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A5F" w:rsidRPr="00FF0C4D" w:rsidRDefault="00FF0C4D">
      <w:pPr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t>Table S1.</w:t>
      </w:r>
    </w:p>
    <w:p w:rsidR="00FF0C4D" w:rsidRDefault="00FF0C4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Minerals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%</w:t>
            </w: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alcium</w:t>
            </w:r>
          </w:p>
        </w:tc>
        <w:tc>
          <w:tcPr>
            <w:tcW w:w="4508" w:type="dxa"/>
          </w:tcPr>
          <w:p w:rsidR="00FF0C4D" w:rsidRPr="007A2226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02</w:t>
            </w: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hosphorus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65</w:t>
            </w: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Sodium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20</w:t>
            </w: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agnesium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23</w:t>
            </w: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otassium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97</w:t>
            </w:r>
          </w:p>
        </w:tc>
      </w:tr>
      <w:tr w:rsidR="00FF0C4D" w:rsidTr="00A069C7">
        <w:tc>
          <w:tcPr>
            <w:tcW w:w="9016" w:type="dxa"/>
            <w:gridSpan w:val="2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Fatty acids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%</w:t>
            </w: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4:0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02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6:0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50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7:0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01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8:0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15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20:0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02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6:1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01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8:1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03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8:2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2.11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 18:3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23</w:t>
            </w:r>
          </w:p>
        </w:tc>
      </w:tr>
      <w:tr w:rsidR="00FF0C4D" w:rsidTr="00A069C7">
        <w:tc>
          <w:tcPr>
            <w:tcW w:w="9016" w:type="dxa"/>
            <w:gridSpan w:val="2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Amino acids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%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Lys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75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ethion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75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yst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29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et+Cys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04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Threon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93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Tryptophan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27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Argin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83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Histid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64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Val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47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soleuc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19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Leuc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2.10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henylalan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10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he+Tyr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2.22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Glyc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42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Glutamic acid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4.76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Aspartic acid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57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rol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2.43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Ser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27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Alan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64</w:t>
            </w:r>
          </w:p>
        </w:tc>
      </w:tr>
      <w:tr w:rsidR="00FF0C4D" w:rsidTr="00A069C7">
        <w:tc>
          <w:tcPr>
            <w:tcW w:w="9016" w:type="dxa"/>
            <w:gridSpan w:val="2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</w:p>
        </w:tc>
      </w:tr>
      <w:tr w:rsidR="00FF0C4D" w:rsidTr="00A069C7"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Vitamins</w:t>
            </w:r>
          </w:p>
        </w:tc>
        <w:tc>
          <w:tcPr>
            <w:tcW w:w="4508" w:type="dxa"/>
          </w:tcPr>
          <w:p w:rsidR="00FF0C4D" w:rsidRPr="005D4D19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5D4D19">
              <w:rPr>
                <w:rFonts w:ascii="Arial" w:hAnsi="Arial" w:cs="Arial"/>
                <w:b/>
                <w:bCs/>
                <w:lang w:val="nl-NL"/>
              </w:rPr>
              <w:t>per k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Vitamin A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15,000 IU 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Vitamin D</w:t>
            </w:r>
            <w:r w:rsidRPr="005D4D19">
              <w:rPr>
                <w:rFonts w:ascii="Arial" w:hAnsi="Arial" w:cs="Arial"/>
                <w:vertAlign w:val="subscript"/>
                <w:lang w:val="nl-NL"/>
              </w:rPr>
              <w:t>3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,500 IU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Vitamin 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50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Vitamin K (as MNB)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20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Thiamine (B</w:t>
            </w:r>
            <w:r w:rsidRPr="005D4D19">
              <w:rPr>
                <w:rFonts w:ascii="Arial" w:hAnsi="Arial" w:cs="Arial"/>
                <w:vertAlign w:val="subscript"/>
                <w:lang w:val="nl-NL"/>
              </w:rPr>
              <w:t>1</w:t>
            </w:r>
            <w:r>
              <w:rPr>
                <w:rFonts w:ascii="Arial" w:hAnsi="Arial" w:cs="Arial"/>
                <w:lang w:val="nl-NL"/>
              </w:rPr>
              <w:t>)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26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iboflavin (B</w:t>
            </w:r>
            <w:r w:rsidRPr="00F761C8">
              <w:rPr>
                <w:rFonts w:ascii="Arial" w:hAnsi="Arial" w:cs="Arial"/>
                <w:vertAlign w:val="subscript"/>
                <w:lang w:val="nl-NL"/>
              </w:rPr>
              <w:t>2</w:t>
            </w:r>
            <w:r>
              <w:rPr>
                <w:rFonts w:ascii="Arial" w:hAnsi="Arial" w:cs="Arial"/>
                <w:lang w:val="nl-NL"/>
              </w:rPr>
              <w:t>)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6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lastRenderedPageBreak/>
              <w:t>Pyridoxine (B</w:t>
            </w:r>
            <w:r w:rsidRPr="00F761C8">
              <w:rPr>
                <w:rFonts w:ascii="Arial" w:hAnsi="Arial" w:cs="Arial"/>
                <w:vertAlign w:val="subscript"/>
                <w:lang w:val="nl-NL"/>
              </w:rPr>
              <w:t>6</w:t>
            </w:r>
            <w:r>
              <w:rPr>
                <w:rFonts w:ascii="Arial" w:hAnsi="Arial" w:cs="Arial"/>
                <w:lang w:val="nl-NL"/>
              </w:rPr>
              <w:t>)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6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obalamin (B</w:t>
            </w:r>
            <w:r w:rsidRPr="00F761C8">
              <w:rPr>
                <w:rFonts w:ascii="Arial" w:hAnsi="Arial" w:cs="Arial"/>
                <w:vertAlign w:val="subscript"/>
                <w:lang w:val="nl-NL"/>
              </w:rPr>
              <w:t>12</w:t>
            </w:r>
            <w:r>
              <w:rPr>
                <w:rFonts w:ascii="Arial" w:hAnsi="Arial" w:cs="Arial"/>
                <w:lang w:val="nl-NL"/>
              </w:rPr>
              <w:t>)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30 µ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Nicotinic acid 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49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Pantothenic acid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55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Folic acid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6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Biotin 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300 µ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Choline 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920 mg</w:t>
            </w:r>
          </w:p>
        </w:tc>
      </w:tr>
      <w:tr w:rsidR="00FF0C4D" w:rsidTr="00A069C7">
        <w:tc>
          <w:tcPr>
            <w:tcW w:w="9016" w:type="dxa"/>
            <w:gridSpan w:val="2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</w:p>
        </w:tc>
      </w:tr>
      <w:tr w:rsidR="00FF0C4D" w:rsidTr="00A069C7">
        <w:tc>
          <w:tcPr>
            <w:tcW w:w="4508" w:type="dxa"/>
          </w:tcPr>
          <w:p w:rsidR="00FF0C4D" w:rsidRPr="00F761C8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F761C8">
              <w:rPr>
                <w:rFonts w:ascii="Arial" w:hAnsi="Arial" w:cs="Arial"/>
                <w:b/>
                <w:bCs/>
                <w:lang w:val="nl-NL"/>
              </w:rPr>
              <w:t>Trace elements</w:t>
            </w:r>
          </w:p>
        </w:tc>
        <w:tc>
          <w:tcPr>
            <w:tcW w:w="4508" w:type="dxa"/>
          </w:tcPr>
          <w:p w:rsidR="00FF0C4D" w:rsidRPr="00F761C8" w:rsidRDefault="00FF0C4D" w:rsidP="00A069C7">
            <w:pPr>
              <w:rPr>
                <w:rFonts w:ascii="Arial" w:hAnsi="Arial" w:cs="Arial"/>
                <w:b/>
                <w:bCs/>
                <w:lang w:val="nl-NL"/>
              </w:rPr>
            </w:pPr>
            <w:r w:rsidRPr="00F761C8">
              <w:rPr>
                <w:rFonts w:ascii="Arial" w:hAnsi="Arial" w:cs="Arial"/>
                <w:b/>
                <w:bCs/>
                <w:lang w:val="nl-NL"/>
              </w:rPr>
              <w:t>per kg</w:t>
            </w:r>
          </w:p>
        </w:tc>
      </w:tr>
      <w:tr w:rsidR="00FF0C4D" w:rsidTr="00A069C7">
        <w:tc>
          <w:tcPr>
            <w:tcW w:w="4508" w:type="dxa"/>
          </w:tcPr>
          <w:p w:rsidR="00FF0C4D" w:rsidRPr="00F761C8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ron</w:t>
            </w:r>
          </w:p>
        </w:tc>
        <w:tc>
          <w:tcPr>
            <w:tcW w:w="4508" w:type="dxa"/>
          </w:tcPr>
          <w:p w:rsidR="00FF0C4D" w:rsidRPr="00F761C8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68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Manganes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98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Zinc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67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Copper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Iodine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.2 mg</w:t>
            </w:r>
          </w:p>
        </w:tc>
      </w:tr>
      <w:tr w:rsidR="00FF0C4D" w:rsidTr="00A069C7"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Selenium</w:t>
            </w:r>
          </w:p>
        </w:tc>
        <w:tc>
          <w:tcPr>
            <w:tcW w:w="4508" w:type="dxa"/>
          </w:tcPr>
          <w:p w:rsidR="00FF0C4D" w:rsidRDefault="00FF0C4D" w:rsidP="00A069C7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2 mg</w:t>
            </w:r>
          </w:p>
        </w:tc>
      </w:tr>
    </w:tbl>
    <w:p w:rsidR="00FF0C4D" w:rsidRPr="005D4D19" w:rsidRDefault="00FF0C4D">
      <w:pPr>
        <w:rPr>
          <w:rFonts w:ascii="Arial" w:hAnsi="Arial" w:cs="Arial"/>
        </w:rPr>
      </w:pPr>
      <w:bookmarkStart w:id="0" w:name="_GoBack"/>
      <w:bookmarkEnd w:id="0"/>
    </w:p>
    <w:sectPr w:rsidR="00FF0C4D" w:rsidRPr="005D4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5D4D19"/>
    <w:rsid w:val="00003FB7"/>
    <w:rsid w:val="00025EBC"/>
    <w:rsid w:val="00050DF4"/>
    <w:rsid w:val="00066FCF"/>
    <w:rsid w:val="00074ABB"/>
    <w:rsid w:val="00077A90"/>
    <w:rsid w:val="00087F6C"/>
    <w:rsid w:val="000C7446"/>
    <w:rsid w:val="000E70F7"/>
    <w:rsid w:val="000F4D1C"/>
    <w:rsid w:val="000F69B8"/>
    <w:rsid w:val="001039B9"/>
    <w:rsid w:val="00117964"/>
    <w:rsid w:val="00124AB4"/>
    <w:rsid w:val="0013201B"/>
    <w:rsid w:val="0014094F"/>
    <w:rsid w:val="00142B53"/>
    <w:rsid w:val="0014426B"/>
    <w:rsid w:val="00155F63"/>
    <w:rsid w:val="001921F3"/>
    <w:rsid w:val="001B331D"/>
    <w:rsid w:val="001C33AA"/>
    <w:rsid w:val="001E110A"/>
    <w:rsid w:val="001E6593"/>
    <w:rsid w:val="001F606A"/>
    <w:rsid w:val="002134B5"/>
    <w:rsid w:val="00213F05"/>
    <w:rsid w:val="002175C8"/>
    <w:rsid w:val="00224DD1"/>
    <w:rsid w:val="0022615D"/>
    <w:rsid w:val="002375A6"/>
    <w:rsid w:val="00252AD6"/>
    <w:rsid w:val="0025431F"/>
    <w:rsid w:val="00262D8C"/>
    <w:rsid w:val="00270DFC"/>
    <w:rsid w:val="00275274"/>
    <w:rsid w:val="00291626"/>
    <w:rsid w:val="002A0096"/>
    <w:rsid w:val="002A18C1"/>
    <w:rsid w:val="002B3963"/>
    <w:rsid w:val="002B3F01"/>
    <w:rsid w:val="002B68AE"/>
    <w:rsid w:val="002C70E2"/>
    <w:rsid w:val="002F004B"/>
    <w:rsid w:val="002F5FC6"/>
    <w:rsid w:val="003156AF"/>
    <w:rsid w:val="00331755"/>
    <w:rsid w:val="0033210A"/>
    <w:rsid w:val="0033440C"/>
    <w:rsid w:val="00344E67"/>
    <w:rsid w:val="0037063A"/>
    <w:rsid w:val="00370CAD"/>
    <w:rsid w:val="00375D48"/>
    <w:rsid w:val="00387A71"/>
    <w:rsid w:val="0039015C"/>
    <w:rsid w:val="003C188E"/>
    <w:rsid w:val="003C201F"/>
    <w:rsid w:val="003C23EF"/>
    <w:rsid w:val="003C6ED9"/>
    <w:rsid w:val="003C72EE"/>
    <w:rsid w:val="003E465B"/>
    <w:rsid w:val="003F07F5"/>
    <w:rsid w:val="003F53A9"/>
    <w:rsid w:val="00404ACC"/>
    <w:rsid w:val="00405060"/>
    <w:rsid w:val="00417D32"/>
    <w:rsid w:val="0042408B"/>
    <w:rsid w:val="0042442F"/>
    <w:rsid w:val="00445C61"/>
    <w:rsid w:val="00452F2A"/>
    <w:rsid w:val="0045679E"/>
    <w:rsid w:val="00467648"/>
    <w:rsid w:val="0047057D"/>
    <w:rsid w:val="0047234A"/>
    <w:rsid w:val="004738C1"/>
    <w:rsid w:val="00474217"/>
    <w:rsid w:val="004772C2"/>
    <w:rsid w:val="00485093"/>
    <w:rsid w:val="004A7CA6"/>
    <w:rsid w:val="004B0C65"/>
    <w:rsid w:val="004C058E"/>
    <w:rsid w:val="004D00E4"/>
    <w:rsid w:val="004D3544"/>
    <w:rsid w:val="004E4671"/>
    <w:rsid w:val="004E5F34"/>
    <w:rsid w:val="0050031E"/>
    <w:rsid w:val="00505676"/>
    <w:rsid w:val="0051035C"/>
    <w:rsid w:val="00513646"/>
    <w:rsid w:val="00517A55"/>
    <w:rsid w:val="00534297"/>
    <w:rsid w:val="00537C59"/>
    <w:rsid w:val="00545657"/>
    <w:rsid w:val="005664EF"/>
    <w:rsid w:val="00567985"/>
    <w:rsid w:val="005709A2"/>
    <w:rsid w:val="0057168F"/>
    <w:rsid w:val="005A63EA"/>
    <w:rsid w:val="005A7A23"/>
    <w:rsid w:val="005B28F4"/>
    <w:rsid w:val="005C7BDE"/>
    <w:rsid w:val="005D4D19"/>
    <w:rsid w:val="005F5DAB"/>
    <w:rsid w:val="0060302A"/>
    <w:rsid w:val="00611013"/>
    <w:rsid w:val="00615EBC"/>
    <w:rsid w:val="00616017"/>
    <w:rsid w:val="00622469"/>
    <w:rsid w:val="0062423D"/>
    <w:rsid w:val="006242CE"/>
    <w:rsid w:val="00625091"/>
    <w:rsid w:val="0063430E"/>
    <w:rsid w:val="00637D60"/>
    <w:rsid w:val="00643DB1"/>
    <w:rsid w:val="00645F18"/>
    <w:rsid w:val="00647F02"/>
    <w:rsid w:val="006808D7"/>
    <w:rsid w:val="0068647B"/>
    <w:rsid w:val="0069278D"/>
    <w:rsid w:val="0069315B"/>
    <w:rsid w:val="006B408D"/>
    <w:rsid w:val="006C48FA"/>
    <w:rsid w:val="006D5692"/>
    <w:rsid w:val="006E7E53"/>
    <w:rsid w:val="0070454D"/>
    <w:rsid w:val="007050A4"/>
    <w:rsid w:val="00732D9F"/>
    <w:rsid w:val="007642A7"/>
    <w:rsid w:val="00765E17"/>
    <w:rsid w:val="00782EF1"/>
    <w:rsid w:val="00784F58"/>
    <w:rsid w:val="007879F8"/>
    <w:rsid w:val="00787D63"/>
    <w:rsid w:val="007947B6"/>
    <w:rsid w:val="007A2226"/>
    <w:rsid w:val="007A287B"/>
    <w:rsid w:val="007B6AA4"/>
    <w:rsid w:val="007B749D"/>
    <w:rsid w:val="007C38A9"/>
    <w:rsid w:val="007E00AF"/>
    <w:rsid w:val="007F31D8"/>
    <w:rsid w:val="007F5501"/>
    <w:rsid w:val="007F64C9"/>
    <w:rsid w:val="008000F6"/>
    <w:rsid w:val="00811A21"/>
    <w:rsid w:val="00826001"/>
    <w:rsid w:val="00832ABB"/>
    <w:rsid w:val="00835463"/>
    <w:rsid w:val="00837A35"/>
    <w:rsid w:val="0085687D"/>
    <w:rsid w:val="008679C0"/>
    <w:rsid w:val="00871B83"/>
    <w:rsid w:val="00874092"/>
    <w:rsid w:val="008C1473"/>
    <w:rsid w:val="008C1740"/>
    <w:rsid w:val="008C5F0E"/>
    <w:rsid w:val="008D1FE6"/>
    <w:rsid w:val="008D25FA"/>
    <w:rsid w:val="008D2B97"/>
    <w:rsid w:val="008E0E62"/>
    <w:rsid w:val="008F488B"/>
    <w:rsid w:val="008F58EA"/>
    <w:rsid w:val="00905494"/>
    <w:rsid w:val="009154E6"/>
    <w:rsid w:val="0091682F"/>
    <w:rsid w:val="00920B37"/>
    <w:rsid w:val="00926F88"/>
    <w:rsid w:val="00937044"/>
    <w:rsid w:val="009640C0"/>
    <w:rsid w:val="009642AB"/>
    <w:rsid w:val="00984F50"/>
    <w:rsid w:val="009D171B"/>
    <w:rsid w:val="009E7FB5"/>
    <w:rsid w:val="009F0274"/>
    <w:rsid w:val="00A048FF"/>
    <w:rsid w:val="00A067A7"/>
    <w:rsid w:val="00A2088C"/>
    <w:rsid w:val="00A24147"/>
    <w:rsid w:val="00A32C05"/>
    <w:rsid w:val="00A420A3"/>
    <w:rsid w:val="00A539FB"/>
    <w:rsid w:val="00A72A6F"/>
    <w:rsid w:val="00A731E5"/>
    <w:rsid w:val="00A84D52"/>
    <w:rsid w:val="00AA0B81"/>
    <w:rsid w:val="00AA361E"/>
    <w:rsid w:val="00AA75DF"/>
    <w:rsid w:val="00AB208E"/>
    <w:rsid w:val="00AC286E"/>
    <w:rsid w:val="00AC5F95"/>
    <w:rsid w:val="00AC7285"/>
    <w:rsid w:val="00AE4CBB"/>
    <w:rsid w:val="00AE75F1"/>
    <w:rsid w:val="00AE76BD"/>
    <w:rsid w:val="00B21E37"/>
    <w:rsid w:val="00B25EAB"/>
    <w:rsid w:val="00B31FC3"/>
    <w:rsid w:val="00B328B0"/>
    <w:rsid w:val="00B45A5F"/>
    <w:rsid w:val="00B51A76"/>
    <w:rsid w:val="00B51EC9"/>
    <w:rsid w:val="00B55F8B"/>
    <w:rsid w:val="00BA2560"/>
    <w:rsid w:val="00BA25D0"/>
    <w:rsid w:val="00BB4B38"/>
    <w:rsid w:val="00BC775F"/>
    <w:rsid w:val="00BD02F1"/>
    <w:rsid w:val="00BE3CAB"/>
    <w:rsid w:val="00BE7CAE"/>
    <w:rsid w:val="00C26E4F"/>
    <w:rsid w:val="00C348BB"/>
    <w:rsid w:val="00C43324"/>
    <w:rsid w:val="00C61AB0"/>
    <w:rsid w:val="00C6400C"/>
    <w:rsid w:val="00C65B9F"/>
    <w:rsid w:val="00C84C8D"/>
    <w:rsid w:val="00C85ED0"/>
    <w:rsid w:val="00C91F80"/>
    <w:rsid w:val="00C91FE7"/>
    <w:rsid w:val="00C97144"/>
    <w:rsid w:val="00CB6F1C"/>
    <w:rsid w:val="00CB749D"/>
    <w:rsid w:val="00CC0503"/>
    <w:rsid w:val="00CC2D2A"/>
    <w:rsid w:val="00CC7D32"/>
    <w:rsid w:val="00CE4FA4"/>
    <w:rsid w:val="00D062FF"/>
    <w:rsid w:val="00D569F2"/>
    <w:rsid w:val="00D56CB5"/>
    <w:rsid w:val="00D768E8"/>
    <w:rsid w:val="00DA538E"/>
    <w:rsid w:val="00DD0DD6"/>
    <w:rsid w:val="00DE0D6F"/>
    <w:rsid w:val="00DE57C0"/>
    <w:rsid w:val="00DE635D"/>
    <w:rsid w:val="00E11CD8"/>
    <w:rsid w:val="00E24585"/>
    <w:rsid w:val="00E314BD"/>
    <w:rsid w:val="00E52BEF"/>
    <w:rsid w:val="00E71E5D"/>
    <w:rsid w:val="00E94754"/>
    <w:rsid w:val="00EA5E5B"/>
    <w:rsid w:val="00EA5E81"/>
    <w:rsid w:val="00EC195E"/>
    <w:rsid w:val="00ED1D11"/>
    <w:rsid w:val="00F04CF7"/>
    <w:rsid w:val="00F13C6E"/>
    <w:rsid w:val="00F20752"/>
    <w:rsid w:val="00F41038"/>
    <w:rsid w:val="00F543D9"/>
    <w:rsid w:val="00F67A8B"/>
    <w:rsid w:val="00F73CAA"/>
    <w:rsid w:val="00F7519A"/>
    <w:rsid w:val="00F75E18"/>
    <w:rsid w:val="00F761C8"/>
    <w:rsid w:val="00F9086E"/>
    <w:rsid w:val="00F9431D"/>
    <w:rsid w:val="00FB505F"/>
    <w:rsid w:val="00FB5688"/>
    <w:rsid w:val="00FE3956"/>
    <w:rsid w:val="00FF0C4D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13879"/>
  <w15:chartTrackingRefBased/>
  <w15:docId w15:val="{4ADFE4C4-A703-C04F-9C8C-8501ADBE5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7</Words>
  <Characters>776</Characters>
  <Application>Microsoft Office Word</Application>
  <DocSecurity>0</DocSecurity>
  <Lines>129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 Grigore</dc:creator>
  <cp:keywords/>
  <dc:description/>
  <cp:lastModifiedBy>AFRIN</cp:lastModifiedBy>
  <cp:revision>3</cp:revision>
  <dcterms:created xsi:type="dcterms:W3CDTF">2024-07-10T07:49:00Z</dcterms:created>
  <dcterms:modified xsi:type="dcterms:W3CDTF">2025-03-24T07:29:00Z</dcterms:modified>
</cp:coreProperties>
</file>